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500C" w:rsidRDefault="0067500C" w:rsidP="0067500C">
      <w:r>
        <w:rPr>
          <w:b/>
        </w:rPr>
        <w:t xml:space="preserve">S6 Table- </w:t>
      </w:r>
      <w:r w:rsidRPr="0062539F">
        <w:t>Exposure to any MSDMD’s</w:t>
      </w:r>
      <w:r>
        <w:t xml:space="preserve"> all possibly exposed sensitivity analysis (Sweden only)</w:t>
      </w:r>
    </w:p>
    <w:p w:rsidR="0067500C" w:rsidRDefault="0067500C" w:rsidP="0067500C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870"/>
        <w:gridCol w:w="547"/>
        <w:gridCol w:w="1094"/>
        <w:gridCol w:w="1778"/>
        <w:gridCol w:w="1504"/>
        <w:gridCol w:w="1233"/>
      </w:tblGrid>
      <w:tr w:rsidR="0067500C" w:rsidRPr="002674EF" w:rsidTr="00D9097E">
        <w:trPr>
          <w:trHeight w:val="300"/>
        </w:trPr>
        <w:tc>
          <w:tcPr>
            <w:tcW w:w="159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00C" w:rsidRPr="002674EF" w:rsidRDefault="0067500C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00C" w:rsidRPr="002674EF" w:rsidRDefault="0067500C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6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00C" w:rsidRPr="002674EF" w:rsidRDefault="0067500C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Mean(SE)</w:t>
            </w:r>
          </w:p>
        </w:tc>
        <w:tc>
          <w:tcPr>
            <w:tcW w:w="9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00C" w:rsidRPr="002674EF" w:rsidRDefault="0067500C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Mean(SE)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00C" w:rsidRPr="002674EF" w:rsidRDefault="0067500C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Mean(SE)</w:t>
            </w: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00C" w:rsidRPr="002674EF" w:rsidRDefault="0067500C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Mean(SE)</w:t>
            </w:r>
          </w:p>
        </w:tc>
      </w:tr>
      <w:tr w:rsidR="0067500C" w:rsidRPr="002674EF" w:rsidTr="00D9097E">
        <w:trPr>
          <w:trHeight w:val="315"/>
        </w:trPr>
        <w:tc>
          <w:tcPr>
            <w:tcW w:w="1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00C" w:rsidRPr="002674EF" w:rsidRDefault="0067500C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00C" w:rsidRPr="002674EF" w:rsidRDefault="0067500C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00C" w:rsidRPr="002674EF" w:rsidRDefault="0067500C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Gestational age in weeks</w:t>
            </w:r>
          </w:p>
        </w:tc>
        <w:tc>
          <w:tcPr>
            <w:tcW w:w="9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00C" w:rsidRPr="002674EF" w:rsidRDefault="0067500C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Birth weight in grams 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00C" w:rsidRPr="002674EF" w:rsidRDefault="0067500C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Birth height in cm's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00C" w:rsidRPr="002674EF" w:rsidRDefault="0067500C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Head circumference in cm</w:t>
            </w:r>
          </w:p>
        </w:tc>
      </w:tr>
      <w:tr w:rsidR="0067500C" w:rsidRPr="002674EF" w:rsidTr="00D9097E">
        <w:trPr>
          <w:trHeight w:val="300"/>
        </w:trPr>
        <w:tc>
          <w:tcPr>
            <w:tcW w:w="15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00C" w:rsidRPr="002674EF" w:rsidRDefault="0067500C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xposed to MSDMD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00C" w:rsidRPr="002674EF" w:rsidRDefault="0067500C" w:rsidP="00D90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85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00C" w:rsidRPr="002674EF" w:rsidRDefault="0067500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39.6 (0.1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00C" w:rsidRPr="002674EF" w:rsidRDefault="0067500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3442.0 (19.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00C" w:rsidRPr="002674EF" w:rsidRDefault="0067500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50.0 (0.1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00C" w:rsidRPr="002674EF" w:rsidRDefault="0067500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34.9 (0.1)</w:t>
            </w:r>
          </w:p>
        </w:tc>
      </w:tr>
      <w:tr w:rsidR="0067500C" w:rsidRPr="002674EF" w:rsidTr="00D9097E">
        <w:trPr>
          <w:trHeight w:val="300"/>
        </w:trPr>
        <w:tc>
          <w:tcPr>
            <w:tcW w:w="15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00C" w:rsidRPr="002674EF" w:rsidRDefault="0067500C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Not exposed to MSDMD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00C" w:rsidRPr="002674EF" w:rsidRDefault="0067500C" w:rsidP="00D90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61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00C" w:rsidRPr="002674EF" w:rsidRDefault="0067500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39.5 (0.1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00C" w:rsidRPr="002674EF" w:rsidRDefault="0067500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3427.0 (23.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00C" w:rsidRPr="002674EF" w:rsidRDefault="0067500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50.0 (0.1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00C" w:rsidRPr="002674EF" w:rsidRDefault="0067500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34.8 (0.1)</w:t>
            </w:r>
          </w:p>
        </w:tc>
      </w:tr>
      <w:tr w:rsidR="0067500C" w:rsidRPr="002674EF" w:rsidTr="00D9097E">
        <w:trPr>
          <w:trHeight w:val="300"/>
        </w:trPr>
        <w:tc>
          <w:tcPr>
            <w:tcW w:w="15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00C" w:rsidRPr="002674EF" w:rsidRDefault="0067500C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Differently exposed sibling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0C" w:rsidRPr="002674EF" w:rsidRDefault="0067500C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0C" w:rsidRPr="002674EF" w:rsidRDefault="0067500C" w:rsidP="00D909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0C" w:rsidRPr="002674EF" w:rsidRDefault="0067500C" w:rsidP="00D909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0C" w:rsidRPr="002674EF" w:rsidRDefault="0067500C" w:rsidP="00D909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0C" w:rsidRPr="002674EF" w:rsidRDefault="0067500C" w:rsidP="00D909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500C" w:rsidRPr="002674EF" w:rsidTr="00D9097E">
        <w:trPr>
          <w:trHeight w:val="300"/>
        </w:trPr>
        <w:tc>
          <w:tcPr>
            <w:tcW w:w="15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00C" w:rsidRPr="002674EF" w:rsidRDefault="0067500C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Exposed sibling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00C" w:rsidRPr="002674EF" w:rsidRDefault="0067500C" w:rsidP="00D90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00C" w:rsidRPr="002674EF" w:rsidRDefault="0067500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39.9 (0.2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00C" w:rsidRPr="002674EF" w:rsidRDefault="0067500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3463.4 (55.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00C" w:rsidRPr="002674EF" w:rsidRDefault="0067500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50.2 (0.3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00C" w:rsidRPr="002674EF" w:rsidRDefault="0067500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34.9 (0.2)</w:t>
            </w:r>
          </w:p>
        </w:tc>
      </w:tr>
      <w:tr w:rsidR="0067500C" w:rsidRPr="002674EF" w:rsidTr="00D9097E">
        <w:trPr>
          <w:trHeight w:val="315"/>
        </w:trPr>
        <w:tc>
          <w:tcPr>
            <w:tcW w:w="15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7500C" w:rsidRPr="002674EF" w:rsidRDefault="0067500C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Unexposed sibling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00C" w:rsidRPr="002674EF" w:rsidRDefault="0067500C" w:rsidP="00D90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00C" w:rsidRPr="002674EF" w:rsidRDefault="0067500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39.3 (0.2)</w:t>
            </w:r>
          </w:p>
        </w:tc>
        <w:tc>
          <w:tcPr>
            <w:tcW w:w="9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00C" w:rsidRPr="002674EF" w:rsidRDefault="0067500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3338.5 (71.1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00C" w:rsidRPr="002674EF" w:rsidRDefault="0067500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49.6 (0.3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500C" w:rsidRPr="002674EF" w:rsidRDefault="0067500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34.6 (0.2)</w:t>
            </w:r>
          </w:p>
        </w:tc>
      </w:tr>
      <w:tr w:rsidR="0067500C" w:rsidRPr="002674EF" w:rsidTr="00D9097E">
        <w:trPr>
          <w:trHeight w:val="300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500C" w:rsidRPr="002674EF" w:rsidRDefault="0067500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*More mothers could have been identified as using MSDMD's- so more cases where both pregnancies MSDMD exposed</w:t>
            </w:r>
          </w:p>
        </w:tc>
      </w:tr>
    </w:tbl>
    <w:p w:rsidR="00F8329D" w:rsidRDefault="0067500C">
      <w:bookmarkStart w:id="0" w:name="_GoBack"/>
      <w:bookmarkEnd w:id="0"/>
    </w:p>
    <w:sectPr w:rsidR="00F832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00C"/>
    <w:rsid w:val="002349FC"/>
    <w:rsid w:val="00513543"/>
    <w:rsid w:val="00675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4DF97C-DB9D-4E19-ABD6-38B2E9C8B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500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rgaret Burkill</dc:creator>
  <cp:keywords/>
  <dc:description/>
  <cp:lastModifiedBy>Sarah Margaret Burkill</cp:lastModifiedBy>
  <cp:revision>1</cp:revision>
  <dcterms:created xsi:type="dcterms:W3CDTF">2019-12-19T01:41:00Z</dcterms:created>
  <dcterms:modified xsi:type="dcterms:W3CDTF">2019-12-19T01:41:00Z</dcterms:modified>
</cp:coreProperties>
</file>